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293" w:rsidRPr="00C977F2" w:rsidRDefault="00463293" w:rsidP="00463293">
      <w:pPr>
        <w:spacing w:line="300" w:lineRule="auto"/>
        <w:jc w:val="center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eastAsia="SimHei" w:hAnsi="Times New Roman Regular" w:cs="Times New Roman Regular"/>
          <w:bCs/>
          <w:sz w:val="24"/>
        </w:rPr>
        <w:t>S3:</w:t>
      </w:r>
      <w:r w:rsidRPr="00C977F2">
        <w:rPr>
          <w:rFonts w:ascii="Times New Roman Regular" w:eastAsia="SimHei" w:hAnsi="Times New Roman Regular" w:cs="Times New Roman Regular"/>
          <w:bCs/>
          <w:sz w:val="24"/>
        </w:rPr>
        <w:t xml:space="preserve"> </w:t>
      </w:r>
      <w:bookmarkStart w:id="0" w:name="_GoBack"/>
      <w:r w:rsidRPr="00C977F2">
        <w:rPr>
          <w:rFonts w:ascii="Times New Roman Regular" w:eastAsia="SimHei" w:hAnsi="Times New Roman Regular" w:cs="Times New Roman Regular"/>
          <w:bCs/>
          <w:sz w:val="24"/>
        </w:rPr>
        <w:t>Indicators of the Specialized Visual Ability Test</w:t>
      </w:r>
      <w:bookmarkEnd w:id="0"/>
    </w:p>
    <w:tbl>
      <w:tblPr>
        <w:tblW w:w="1107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430"/>
        <w:gridCol w:w="2250"/>
        <w:gridCol w:w="1620"/>
        <w:gridCol w:w="1890"/>
      </w:tblGrid>
      <w:tr w:rsidR="00463293" w:rsidTr="00463293">
        <w:trPr>
          <w:trHeight w:val="31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Test Contents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Test Purposes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esults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95%CI</w:t>
            </w:r>
          </w:p>
        </w:tc>
      </w:tr>
      <w:tr w:rsidR="00463293" w:rsidTr="00463293">
        <w:trPr>
          <w:trHeight w:val="300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25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Lower Limit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Higher Limits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ocus Duration (FD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D_HS/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2±0.1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38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D_LS/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5±0.1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3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61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D_HD/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8±0.1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5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97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D_LD/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7±0.1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5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91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ocus Count (FC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C_HS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51±0.7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4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608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C_LS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16±0.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1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200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C_HD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54±0.4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47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601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FC_LD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39±0.5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30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465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Average Eye Jump (ASA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ASA_HS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px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1.54±36.0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16.63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6.447</w:t>
            </w:r>
          </w:p>
        </w:tc>
      </w:tr>
      <w:tr w:rsidR="00463293" w:rsidTr="00463293">
        <w:trPr>
          <w:trHeight w:val="267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ASA_LS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px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" w:name="_Hlk177196171"/>
            <w:r>
              <w:rPr>
                <w:rFonts w:ascii="Times New Roman Regular" w:eastAsia="楷体" w:hAnsi="Times New Roman Regular" w:cs="Times New Roman Regular"/>
                <w:sz w:val="24"/>
              </w:rPr>
              <w:t>211.99±31.10</w:t>
            </w:r>
            <w:bookmarkEnd w:id="1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07.75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16.217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ASA_HD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px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1.73±36.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16.7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6.717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ASA_LD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px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1.75±31.7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17.4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26.068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upil Diameter (PD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D_HS/m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2" w:name="_Hlk177196271"/>
            <w:r>
              <w:rPr>
                <w:rFonts w:ascii="Times New Roman Regular" w:eastAsia="楷体" w:hAnsi="Times New Roman Regular" w:cs="Times New Roman Regular"/>
                <w:sz w:val="24"/>
              </w:rPr>
              <w:t>2.90±0.52</w:t>
            </w:r>
            <w:bookmarkEnd w:id="2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.83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.974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D_LS/m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3" w:name="_Hlk177196276"/>
            <w:r>
              <w:rPr>
                <w:rFonts w:ascii="Times New Roman Regular" w:eastAsia="楷体" w:hAnsi="Times New Roman Regular" w:cs="Times New Roman Regular"/>
                <w:sz w:val="24"/>
              </w:rPr>
              <w:t>2.96±0.57</w:t>
            </w:r>
            <w:bookmarkEnd w:id="3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.88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038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D_HD/m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4" w:name="_Hlk177196286"/>
            <w:r>
              <w:rPr>
                <w:rFonts w:ascii="Times New Roman Regular" w:eastAsia="楷体" w:hAnsi="Times New Roman Regular" w:cs="Times New Roman Regular"/>
                <w:sz w:val="24"/>
              </w:rPr>
              <w:t>3.03±0.52</w:t>
            </w:r>
            <w:bookmarkEnd w:id="4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.95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102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left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D_LD/m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5" w:name="_Hlk177196292"/>
            <w:r>
              <w:rPr>
                <w:rFonts w:ascii="Times New Roman Regular" w:eastAsia="楷体" w:hAnsi="Times New Roman Regular" w:cs="Times New Roman Regular"/>
                <w:sz w:val="24"/>
              </w:rPr>
              <w:t>3.09±0.57</w:t>
            </w:r>
            <w:bookmarkEnd w:id="5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0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.168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kern w:val="0"/>
                <w:sz w:val="24"/>
              </w:rPr>
              <w:t>Number of Blinks (BC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BC_HS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6" w:name="_Hlk177196415"/>
            <w:r>
              <w:rPr>
                <w:rFonts w:ascii="Times New Roman Regular" w:eastAsia="楷体" w:hAnsi="Times New Roman Regular" w:cs="Times New Roman Regular"/>
                <w:sz w:val="24"/>
              </w:rPr>
              <w:t>1.12±0.32</w:t>
            </w:r>
            <w:bookmarkEnd w:id="6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07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163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BC_LS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7" w:name="_Hlk177196424"/>
            <w:r>
              <w:rPr>
                <w:rFonts w:ascii="Times New Roman Regular" w:eastAsia="楷体" w:hAnsi="Times New Roman Regular" w:cs="Times New Roman Regular"/>
                <w:sz w:val="24"/>
              </w:rPr>
              <w:t>1.15±0.31</w:t>
            </w:r>
            <w:bookmarkEnd w:id="7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1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195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BC_HD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8" w:name="_Hlk177196430"/>
            <w:r>
              <w:rPr>
                <w:rFonts w:ascii="Times New Roman Regular" w:eastAsia="楷体" w:hAnsi="Times New Roman Regular" w:cs="Times New Roman Regular"/>
                <w:sz w:val="24"/>
              </w:rPr>
              <w:t>1.50±0.45</w:t>
            </w:r>
            <w:bookmarkEnd w:id="8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43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557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BC_LD/</w:t>
            </w:r>
            <w:r>
              <w:rPr>
                <w:rFonts w:ascii="Times New Roman Regular" w:eastAsia="楷体" w:hAnsi="Times New Roman Regular" w:cs="Times New Roman Regular" w:hint="eastAsia"/>
                <w:sz w:val="24"/>
              </w:rPr>
              <w:t>Tim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9" w:name="_Hlk177196436"/>
            <w:r>
              <w:rPr>
                <w:rFonts w:ascii="Times New Roman Regular" w:eastAsia="楷体" w:hAnsi="Times New Roman Regular" w:cs="Times New Roman Regular"/>
                <w:sz w:val="24"/>
              </w:rPr>
              <w:t>1.50±0.48</w:t>
            </w:r>
            <w:bookmarkEnd w:id="9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43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566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63293" w:rsidRDefault="00463293" w:rsidP="00D90276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kern w:val="0"/>
                <w:sz w:val="24"/>
              </w:rPr>
              <w:t>Response Time (RT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T_HS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86.96±202.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59.47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14.439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left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T_LS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62.95±192.7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36.7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89.167</w:t>
            </w:r>
          </w:p>
        </w:tc>
      </w:tr>
      <w:tr w:rsidR="00463293" w:rsidTr="00463293">
        <w:trPr>
          <w:trHeight w:val="285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left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T_HD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0" w:name="_Hlk177196447"/>
            <w:r>
              <w:rPr>
                <w:rFonts w:ascii="Times New Roman Regular" w:eastAsia="楷体" w:hAnsi="Times New Roman Regular" w:cs="Times New Roman Regular"/>
                <w:sz w:val="24"/>
              </w:rPr>
              <w:t>4708.39±176.94</w:t>
            </w:r>
            <w:bookmarkEnd w:id="10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84.3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1" w:name="_Hlk177196460"/>
            <w:r>
              <w:rPr>
                <w:rFonts w:ascii="Times New Roman Regular" w:eastAsia="楷体" w:hAnsi="Times New Roman Regular" w:cs="Times New Roman Regular"/>
                <w:sz w:val="24"/>
              </w:rPr>
              <w:t>4732.465</w:t>
            </w:r>
            <w:bookmarkEnd w:id="11"/>
          </w:p>
        </w:tc>
      </w:tr>
      <w:tr w:rsidR="00463293" w:rsidTr="00463293">
        <w:trPr>
          <w:trHeight w:val="300"/>
        </w:trPr>
        <w:tc>
          <w:tcPr>
            <w:tcW w:w="2880" w:type="dxa"/>
            <w:vMerge/>
            <w:vAlign w:val="center"/>
          </w:tcPr>
          <w:p w:rsidR="00463293" w:rsidRDefault="00463293" w:rsidP="00D90276">
            <w:pPr>
              <w:widowControl/>
              <w:jc w:val="left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T_LD/</w:t>
            </w:r>
            <w:proofErr w:type="spellStart"/>
            <w:r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00.29±211.9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71.46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463293" w:rsidRDefault="00463293" w:rsidP="00D90276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29.123</w:t>
            </w:r>
          </w:p>
        </w:tc>
      </w:tr>
    </w:tbl>
    <w:p w:rsidR="00463293" w:rsidRPr="00C23633" w:rsidRDefault="00463293" w:rsidP="00463293">
      <w:pPr>
        <w:widowControl/>
        <w:adjustRightInd w:val="0"/>
        <w:snapToGrid w:val="0"/>
        <w:rPr>
          <w:rFonts w:ascii="Times New Roman Regular" w:eastAsia="楷体" w:hAnsi="Times New Roman Regular" w:cs="Times New Roman Regular"/>
          <w:i/>
          <w:sz w:val="20"/>
        </w:rPr>
      </w:pPr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Note: FD_HS. </w:t>
      </w:r>
      <w:proofErr w:type="gramStart"/>
      <w:r w:rsidRPr="00C23633">
        <w:rPr>
          <w:rFonts w:ascii="Times New Roman Regular" w:eastAsia="楷体" w:hAnsi="Times New Roman Regular" w:cs="Times New Roman Regular"/>
          <w:i/>
          <w:sz w:val="20"/>
        </w:rPr>
        <w:t>high-table</w:t>
      </w:r>
      <w:proofErr w:type="gramEnd"/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 single-target gaze duration, FD_LS low-table single-target gaze duration, FD_HD high-table dual-target gaze duration, FD_LD low-table dual-target gaze duration; FC_HS. </w:t>
      </w:r>
      <w:proofErr w:type="gramStart"/>
      <w:r w:rsidRPr="00C23633">
        <w:rPr>
          <w:rFonts w:ascii="Times New Roman Regular" w:eastAsia="楷体" w:hAnsi="Times New Roman Regular" w:cs="Times New Roman Regular"/>
          <w:i/>
          <w:sz w:val="20"/>
        </w:rPr>
        <w:t>high-table</w:t>
      </w:r>
      <w:proofErr w:type="gramEnd"/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 single-target gaze count, FC_LS low-table single-target gaze count, FC_HD high-table dual-target gaze count, FC_LD low-table dual-target gaze count; ASA_HS. </w:t>
      </w:r>
      <w:proofErr w:type="gramStart"/>
      <w:r w:rsidRPr="00C23633">
        <w:rPr>
          <w:rFonts w:ascii="Times New Roman Regular" w:eastAsia="楷体" w:hAnsi="Times New Roman Regular" w:cs="Times New Roman Regular"/>
          <w:i/>
          <w:sz w:val="20"/>
        </w:rPr>
        <w:t>high-table</w:t>
      </w:r>
      <w:proofErr w:type="gramEnd"/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 single-target mean ocular amplitude, ASA_LS low-table dual-target mean ocular amplitude, ASA_LD low-target dual-target mean ocular amplitude; ASA_LS. Average eye-beat amplitude for single target on high platform, average eye-beat amplitude for single target on low platform in ASA_LS, average eye-beat amplitude for double target on high platform in ASA_HD, average eye-beat amplitude for double target on low platform in ASA_LD; PD_HS. Pupil diameter of single target on high platform, pupil diameter of single target on low platform in PD_LS, pupil diameter of double target on high platform in PD_HD, pupil diameter of double target on low platform in PD_LD; BC_HS. </w:t>
      </w:r>
      <w:proofErr w:type="gramStart"/>
      <w:r w:rsidRPr="00C23633">
        <w:rPr>
          <w:rFonts w:ascii="Times New Roman Regular" w:eastAsia="楷体" w:hAnsi="Times New Roman Regular" w:cs="Times New Roman Regular"/>
          <w:i/>
          <w:sz w:val="20"/>
        </w:rPr>
        <w:t>number</w:t>
      </w:r>
      <w:proofErr w:type="gramEnd"/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 of low-table single-target blinks, BC_HD number of high-table double-target blinks, BC_LD number of low-table double-target blinks; RT_HS. </w:t>
      </w:r>
      <w:proofErr w:type="gramStart"/>
      <w:r w:rsidRPr="00C23633">
        <w:rPr>
          <w:rFonts w:ascii="Times New Roman Regular" w:eastAsia="楷体" w:hAnsi="Times New Roman Regular" w:cs="Times New Roman Regular"/>
          <w:i/>
          <w:sz w:val="20"/>
        </w:rPr>
        <w:t>number</w:t>
      </w:r>
      <w:proofErr w:type="gramEnd"/>
      <w:r w:rsidRPr="00C23633">
        <w:rPr>
          <w:rFonts w:ascii="Times New Roman Regular" w:eastAsia="楷体" w:hAnsi="Times New Roman Regular" w:cs="Times New Roman Regular"/>
          <w:i/>
          <w:sz w:val="20"/>
        </w:rPr>
        <w:t xml:space="preserve"> of high-table single-target responses, RT_LS number of low-table single-target responses, RT_HD number of high-table double-target responses, RT_LD number of low-table double-target responses.</w:t>
      </w:r>
    </w:p>
    <w:p w:rsidR="00C97994" w:rsidRDefault="00C97994"/>
    <w:sectPr w:rsidR="00C97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E11"/>
    <w:rsid w:val="001D5E11"/>
    <w:rsid w:val="00463293"/>
    <w:rsid w:val="00895584"/>
    <w:rsid w:val="00C97994"/>
    <w:rsid w:val="00DA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9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9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Kentiba</dc:creator>
  <cp:keywords/>
  <dc:description/>
  <cp:lastModifiedBy>Efrem Kentiba</cp:lastModifiedBy>
  <cp:revision>2</cp:revision>
  <dcterms:created xsi:type="dcterms:W3CDTF">2024-12-20T02:49:00Z</dcterms:created>
  <dcterms:modified xsi:type="dcterms:W3CDTF">2024-12-20T02:50:00Z</dcterms:modified>
</cp:coreProperties>
</file>